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8AF6D" w14:textId="2106162B" w:rsidR="00DE753E" w:rsidRPr="005F1F0A" w:rsidRDefault="005A47A1" w:rsidP="009228D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47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.</w:t>
      </w:r>
      <w:r w:rsidR="00DE37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 II</w:t>
      </w:r>
      <w:r w:rsidRPr="005A47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BE6721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BE6721" w:rsidRPr="00E57B3B">
        <w:rPr>
          <w:rFonts w:ascii="Times New Roman" w:hAnsi="Times New Roman" w:cs="Times New Roman"/>
          <w:color w:val="000000" w:themeColor="text1"/>
          <w:sz w:val="24"/>
          <w:szCs w:val="24"/>
        </w:rPr>
        <w:t>isuomotor adaptation task</w:t>
      </w:r>
      <w:r w:rsidR="00BE6721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2C21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F4620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tatistic</w:t>
      </w:r>
      <w:r w:rsidR="00BE672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F4620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624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</w:t>
      </w:r>
      <w:r w:rsidR="006F4620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B16CB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epeated-measures mixed ANOVA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r w:rsidR="00957B65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for Baseline, Adaptation, After-Effect, and Refresher phases for G</w:t>
      </w:r>
      <w:r w:rsidR="00B67C1F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roup (</w:t>
      </w:r>
      <w:r w:rsidR="00DE37C5" w:rsidRPr="00B840D1">
        <w:rPr>
          <w:rFonts w:ascii="Times New Roman" w:hAnsi="Times New Roman" w:cs="Times New Roman"/>
          <w:sz w:val="24"/>
          <w:szCs w:val="24"/>
        </w:rPr>
        <w:t>NbOxTr</w:t>
      </w:r>
      <w:r w:rsidR="00EF7C48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Air</w:t>
      </w:r>
      <w:r w:rsidR="00B14D52">
        <w:rPr>
          <w:rFonts w:ascii="Times New Roman" w:hAnsi="Times New Roman" w:cs="Times New Roman"/>
          <w:color w:val="000000" w:themeColor="text1"/>
          <w:sz w:val="24"/>
          <w:szCs w:val="24"/>
        </w:rPr>
        <w:t>Tr</w:t>
      </w:r>
      <w:r w:rsidR="00DE753E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0100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Session</w:t>
      </w:r>
      <w:r w:rsidR="00DE753E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line </w:t>
      </w:r>
      <w:r w:rsidR="005F6B35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-4; Adaptation 1-20; After-Effect &amp; Refresher 1-3</w:t>
      </w:r>
      <w:r w:rsidR="00DE753E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84F59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67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Group x Session </w:t>
      </w:r>
      <w:r w:rsidR="008426A8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084F59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all dependent variables (</w:t>
      </w:r>
      <w:r w:rsidR="0040100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IDE</w:t>
      </w:r>
      <w:r w:rsidR="00DE753E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E7E2C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PL</w:t>
      </w:r>
      <w:r w:rsidR="0040100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RT, MT, AE</w:t>
      </w:r>
      <w:r w:rsidR="00D224A7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57B3B" w:rsidRPr="00E57B3B">
        <w:t xml:space="preserve"> </w:t>
      </w:r>
      <w:r w:rsidR="00E57B3B" w:rsidRPr="00E57B3B">
        <w:rPr>
          <w:rFonts w:ascii="Times New Roman" w:hAnsi="Times New Roman" w:cs="Times New Roman"/>
          <w:color w:val="000000" w:themeColor="text1"/>
          <w:sz w:val="24"/>
          <w:szCs w:val="24"/>
        </w:rPr>
        <w:t>of the</w:t>
      </w:r>
      <w:r w:rsidR="00415C57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E6721">
        <w:rPr>
          <w:rFonts w:ascii="Times New Roman" w:hAnsi="Times New Roman" w:cs="Times New Roman"/>
          <w:color w:val="000000" w:themeColor="text1"/>
          <w:sz w:val="24"/>
          <w:szCs w:val="24"/>
        </w:rPr>
        <w:t>Note, g</w:t>
      </w:r>
      <w:r w:rsidR="00192A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reatment was only provided during the Adaptation phase. </w:t>
      </w:r>
      <w:r w:rsidR="004F6D79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DE37C5" w:rsidRPr="00B840D1">
        <w:rPr>
          <w:rFonts w:ascii="Times New Roman" w:hAnsi="Times New Roman" w:cs="Times New Roman"/>
          <w:sz w:val="24"/>
          <w:szCs w:val="24"/>
        </w:rPr>
        <w:t>NbOxTr</w:t>
      </w:r>
      <w:r w:rsidR="00530D21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100% normobaric oxygen treatment</w:t>
      </w:r>
      <w:r w:rsidR="00530D21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14D52" w:rsidRPr="00B14D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Tr = </w:t>
      </w:r>
      <w:r w:rsidR="00274B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</w:t>
      </w:r>
      <w:r w:rsidR="00B14D52" w:rsidRPr="00B14D52">
        <w:rPr>
          <w:rFonts w:ascii="Times New Roman" w:hAnsi="Times New Roman" w:cs="Times New Roman"/>
          <w:color w:val="000000" w:themeColor="text1"/>
          <w:sz w:val="24"/>
          <w:szCs w:val="24"/>
        </w:rPr>
        <w:t>air treatment</w:t>
      </w:r>
      <w:r w:rsidR="00530D21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40100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 </w:t>
      </w:r>
      <w:r w:rsidR="00DE753E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40100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 Direction Error, </w:t>
      </w:r>
      <w:r w:rsidR="00DE37C5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PL = Path length</w:t>
      </w:r>
      <w:r w:rsidR="00DE37C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E37C5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6D79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 = Reaction time, MT = Movement time, </w:t>
      </w:r>
      <w:r w:rsidR="00401006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AE = Absolute endpoint error</w:t>
      </w:r>
      <w:r w:rsidR="008706E8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43AEF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ƞ2 = </w:t>
      </w:r>
      <w:r w:rsidR="00143AEF" w:rsidRPr="005F1F0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tial eta square</w:t>
      </w:r>
      <w:r w:rsidR="00A2763F" w:rsidRPr="005F1F0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22C36B" w14:textId="3365E1D6" w:rsidR="00DE37C5" w:rsidRDefault="00DE37C5" w:rsidP="009228D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6695ACB3" w14:textId="170F46B1" w:rsidR="005059AB" w:rsidRDefault="005059AB" w:rsidP="009228D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901"/>
        <w:gridCol w:w="892"/>
        <w:gridCol w:w="896"/>
        <w:gridCol w:w="1010"/>
        <w:gridCol w:w="816"/>
        <w:gridCol w:w="989"/>
        <w:gridCol w:w="979"/>
        <w:gridCol w:w="1022"/>
        <w:gridCol w:w="868"/>
      </w:tblGrid>
      <w:tr w:rsidR="005F2571" w:rsidRPr="007507AF" w14:paraId="355360DC" w14:textId="77777777" w:rsidTr="003A3892">
        <w:tc>
          <w:tcPr>
            <w:tcW w:w="9360" w:type="dxa"/>
            <w:gridSpan w:val="10"/>
            <w:tcBorders>
              <w:bottom w:val="single" w:sz="4" w:space="0" w:color="auto"/>
            </w:tcBorders>
          </w:tcPr>
          <w:p w14:paraId="363F4C00" w14:textId="5406304E" w:rsidR="005F2571" w:rsidRPr="007507AF" w:rsidRDefault="005F2571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</w:t>
            </w:r>
            <w:r w:rsidRPr="007507AF">
              <w:rPr>
                <w:rFonts w:ascii="Times New Roman" w:eastAsiaTheme="minorEastAsia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aseline</w:t>
            </w:r>
            <w:r w:rsidRPr="007507AF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 xml:space="preserve"> Phase</w:t>
            </w:r>
          </w:p>
        </w:tc>
      </w:tr>
      <w:tr w:rsidR="00B46DB0" w:rsidRPr="007507AF" w14:paraId="36136F97" w14:textId="77777777" w:rsidTr="00033B16">
        <w:tc>
          <w:tcPr>
            <w:tcW w:w="987" w:type="dxa"/>
            <w:tcBorders>
              <w:right w:val="nil"/>
            </w:tcBorders>
          </w:tcPr>
          <w:p w14:paraId="5AB7AEFD" w14:textId="275B61B1" w:rsidR="00B46DB0" w:rsidRPr="007507AF" w:rsidRDefault="00B46DB0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689" w:type="dxa"/>
            <w:gridSpan w:val="3"/>
            <w:tcBorders>
              <w:left w:val="nil"/>
              <w:right w:val="nil"/>
            </w:tcBorders>
          </w:tcPr>
          <w:p w14:paraId="4C5574E8" w14:textId="4351E88C" w:rsidR="00B46DB0" w:rsidRPr="00346BDB" w:rsidRDefault="00B46DB0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</w:t>
            </w:r>
            <w:r w:rsidR="007507AF" w:rsidRPr="00346BDB">
              <w:rPr>
                <w:rFonts w:ascii="Times New Roman" w:hAnsi="Times New Roman" w:cs="Times New Roman"/>
                <w:b/>
                <w:sz w:val="16"/>
                <w:szCs w:val="16"/>
              </w:rPr>
              <w:t>NbOxTr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, AirTr)</w:t>
            </w:r>
          </w:p>
        </w:tc>
        <w:tc>
          <w:tcPr>
            <w:tcW w:w="2815" w:type="dxa"/>
            <w:gridSpan w:val="3"/>
            <w:tcBorders>
              <w:left w:val="nil"/>
              <w:right w:val="nil"/>
            </w:tcBorders>
          </w:tcPr>
          <w:p w14:paraId="3C810E93" w14:textId="19939344" w:rsidR="00B46DB0" w:rsidRPr="00346BDB" w:rsidRDefault="00B46DB0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ssion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, 2, 3, 4)</w:t>
            </w:r>
          </w:p>
        </w:tc>
        <w:tc>
          <w:tcPr>
            <w:tcW w:w="2869" w:type="dxa"/>
            <w:gridSpan w:val="3"/>
            <w:tcBorders>
              <w:left w:val="nil"/>
            </w:tcBorders>
          </w:tcPr>
          <w:p w14:paraId="3D385B4D" w14:textId="12339198" w:rsidR="00B46DB0" w:rsidRPr="007507AF" w:rsidRDefault="00B46DB0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*Session</w:t>
            </w:r>
          </w:p>
        </w:tc>
      </w:tr>
      <w:tr w:rsidR="00033B16" w:rsidRPr="007507AF" w14:paraId="2957C30D" w14:textId="77777777" w:rsidTr="00033B16">
        <w:tc>
          <w:tcPr>
            <w:tcW w:w="987" w:type="dxa"/>
            <w:tcBorders>
              <w:bottom w:val="single" w:sz="4" w:space="0" w:color="auto"/>
              <w:right w:val="nil"/>
            </w:tcBorders>
          </w:tcPr>
          <w:p w14:paraId="22ACCCCC" w14:textId="77777777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5A3978E3" w14:textId="2023C732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1,</w:t>
            </w:r>
            <w:r w:rsidR="00AE27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204F6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="00531F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69DF80F1" w14:textId="0E9B8826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14:paraId="3E628DA5" w14:textId="0D4F0C22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65E0C297" w14:textId="13EBD4E9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</w:t>
            </w:r>
            <w:r w:rsidR="00AE27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3, </w:t>
            </w:r>
            <w:r w:rsidR="00204F6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0D3BC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7A95F7EA" w14:textId="528B627F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6654BCC6" w14:textId="456284D5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5BDAE001" w14:textId="74543D19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  <w:r w:rsidR="00AE27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, </w:t>
            </w:r>
            <w:r w:rsidR="00204F6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0D3BC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 w:rsidR="00AE27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76D06BAA" w14:textId="24E64A9B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</w:tcBorders>
          </w:tcPr>
          <w:p w14:paraId="34BF48C7" w14:textId="6F8EC32E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33B16" w:rsidRPr="007507AF" w14:paraId="5F518968" w14:textId="77777777" w:rsidTr="00033B16">
        <w:tc>
          <w:tcPr>
            <w:tcW w:w="987" w:type="dxa"/>
            <w:tcBorders>
              <w:bottom w:val="nil"/>
              <w:right w:val="nil"/>
            </w:tcBorders>
          </w:tcPr>
          <w:p w14:paraId="26E28B83" w14:textId="047B2489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D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5C0EE67F" w14:textId="69D10928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531FEE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1634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42AD8209" w14:textId="4C1FAEB9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531FEE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34279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15625C54" w14:textId="117C3941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531FEE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1596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797CB9CF" w14:textId="4121D5D8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531FEE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73511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40F13C5A" w14:textId="7688B16F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0D3BCB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33170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01A50FCE" w14:textId="2CD6E37C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0D3BCB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1596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345C13C6" w14:textId="23BEFD45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0D3BCB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130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4B6F66C6" w14:textId="779B0052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0D3BCB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24398</w:t>
            </w:r>
          </w:p>
        </w:tc>
        <w:tc>
          <w:tcPr>
            <w:tcW w:w="868" w:type="dxa"/>
            <w:tcBorders>
              <w:left w:val="nil"/>
              <w:bottom w:val="nil"/>
            </w:tcBorders>
          </w:tcPr>
          <w:p w14:paraId="0BC6A917" w14:textId="56626A3C" w:rsidR="005059AB" w:rsidRPr="000E364F" w:rsidRDefault="00204F62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0D3BCB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07868</w:t>
            </w:r>
          </w:p>
        </w:tc>
      </w:tr>
      <w:tr w:rsidR="00033B16" w:rsidRPr="007507AF" w14:paraId="079C4709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56114182" w14:textId="30FFA09C" w:rsidR="005059AB" w:rsidRPr="007507AF" w:rsidRDefault="005059AB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F0AF330" w14:textId="5DC5606E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22065E9" w14:textId="54ADCDCA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79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FF25DA7" w14:textId="25A81D83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396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FFFD0D9" w14:textId="643E4F68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3FBCE00" w14:textId="5EE5725F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133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E1AC68B" w14:textId="6281C8F3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507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43F9597" w14:textId="64374C55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65AAC8E" w14:textId="0949E05B" w:rsidR="005059AB" w:rsidRPr="000E364F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470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4962C9B2" w14:textId="77777777" w:rsidR="005059AB" w:rsidRDefault="00003E16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14347</w:t>
            </w:r>
          </w:p>
          <w:p w14:paraId="1F9A903D" w14:textId="31313FA1" w:rsidR="005855AB" w:rsidRPr="005855AB" w:rsidRDefault="005855AB" w:rsidP="009228DD">
            <w:pPr>
              <w:rPr>
                <w:rFonts w:ascii="Times New Roman" w:hAnsi="Times New Roman" w:cs="Times New Roman"/>
                <w:bCs/>
                <w:color w:val="000000" w:themeColor="text1"/>
                <w:sz w:val="4"/>
                <w:szCs w:val="4"/>
              </w:rPr>
            </w:pPr>
          </w:p>
        </w:tc>
      </w:tr>
      <w:tr w:rsidR="00033B16" w:rsidRPr="007507AF" w14:paraId="4A0B22A0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115DD3B4" w14:textId="209848CE" w:rsidR="005059AB" w:rsidRPr="009B7904" w:rsidRDefault="005059AB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78F530B" w14:textId="656F096C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9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0719EBE" w14:textId="72D32B79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1705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1E3BF62" w14:textId="515CE443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488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931DCB4" w14:textId="4E64E63B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5.2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8ECD7E2" w14:textId="42B5A798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20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122C18E" w14:textId="5941710E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1208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68573A" w14:textId="41FB874D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5.1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6E7229E" w14:textId="0C081A38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23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6C27B301" w14:textId="0AB52E4E" w:rsidR="005059AB" w:rsidRPr="009B7904" w:rsidRDefault="00832E59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118484</w:t>
            </w:r>
          </w:p>
        </w:tc>
      </w:tr>
      <w:tr w:rsidR="00033B16" w:rsidRPr="007507AF" w14:paraId="41D849A2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26A675D3" w14:textId="3FCCC0CE" w:rsidR="005059AB" w:rsidRPr="009B7904" w:rsidRDefault="005059AB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M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B02D6B9" w14:textId="5E38064F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57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6F46475" w14:textId="2BCD490B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4546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8BE8989" w14:textId="4BC3780D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47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0AF2CFB" w14:textId="553F4EC2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7.46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5D555A" w14:textId="6EFC0D75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6A03211" w14:textId="25B6F8B6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3148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AAD8958" w14:textId="72A0E528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15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E7AE6A3" w14:textId="318044B7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3288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6BEEC3BE" w14:textId="66EC0B83" w:rsidR="005059AB" w:rsidRPr="009B7904" w:rsidRDefault="00A4425F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9586</w:t>
            </w:r>
          </w:p>
        </w:tc>
      </w:tr>
      <w:tr w:rsidR="00033B16" w:rsidRPr="007507AF" w14:paraId="2D6E120A" w14:textId="77777777" w:rsidTr="00033B16">
        <w:tc>
          <w:tcPr>
            <w:tcW w:w="987" w:type="dxa"/>
            <w:tcBorders>
              <w:top w:val="nil"/>
              <w:right w:val="nil"/>
            </w:tcBorders>
          </w:tcPr>
          <w:p w14:paraId="2C0C7ED2" w14:textId="77A2049D" w:rsidR="005059AB" w:rsidRPr="009B7904" w:rsidRDefault="005059AB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AE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766A1547" w14:textId="177A5750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7018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5EBF4093" w14:textId="382336F7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40742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6A1D23F0" w14:textId="11992E61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813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7AF89489" w14:textId="0C174C7C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550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2D67509E" w14:textId="181FC6D7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64870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6F8C992F" w14:textId="55A0ECDA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428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7FDD8D77" w14:textId="642D8BC6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976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718915EC" w14:textId="13242263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406688</w:t>
            </w:r>
          </w:p>
        </w:tc>
        <w:tc>
          <w:tcPr>
            <w:tcW w:w="868" w:type="dxa"/>
            <w:tcBorders>
              <w:top w:val="nil"/>
              <w:left w:val="nil"/>
            </w:tcBorders>
          </w:tcPr>
          <w:p w14:paraId="331AFD24" w14:textId="596507F1" w:rsidR="005059AB" w:rsidRPr="009B7904" w:rsidRDefault="0014559A" w:rsidP="009228D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5043</w:t>
            </w:r>
          </w:p>
        </w:tc>
      </w:tr>
      <w:tr w:rsidR="005F2571" w:rsidRPr="007507AF" w14:paraId="103F5EBD" w14:textId="77777777" w:rsidTr="003A3892">
        <w:tc>
          <w:tcPr>
            <w:tcW w:w="9360" w:type="dxa"/>
            <w:gridSpan w:val="10"/>
            <w:tcBorders>
              <w:bottom w:val="single" w:sz="4" w:space="0" w:color="auto"/>
            </w:tcBorders>
          </w:tcPr>
          <w:p w14:paraId="1569A082" w14:textId="57A6D913" w:rsidR="005F2571" w:rsidRPr="007507AF" w:rsidRDefault="005F2571" w:rsidP="009228D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daptation Phase</w:t>
            </w:r>
          </w:p>
        </w:tc>
      </w:tr>
      <w:tr w:rsidR="00B46DB0" w:rsidRPr="007507AF" w14:paraId="6FB3CC4F" w14:textId="77777777" w:rsidTr="00033B16">
        <w:tc>
          <w:tcPr>
            <w:tcW w:w="987" w:type="dxa"/>
            <w:tcBorders>
              <w:right w:val="nil"/>
            </w:tcBorders>
          </w:tcPr>
          <w:p w14:paraId="6F523D12" w14:textId="038B1A83" w:rsidR="00B46DB0" w:rsidRPr="007507AF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689" w:type="dxa"/>
            <w:gridSpan w:val="3"/>
            <w:tcBorders>
              <w:left w:val="nil"/>
              <w:right w:val="nil"/>
            </w:tcBorders>
          </w:tcPr>
          <w:p w14:paraId="347D0573" w14:textId="545D400A" w:rsidR="00B46DB0" w:rsidRPr="00346BDB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</w:t>
            </w:r>
            <w:r w:rsidR="007507AF" w:rsidRPr="00346BDB">
              <w:rPr>
                <w:rFonts w:ascii="Times New Roman" w:hAnsi="Times New Roman" w:cs="Times New Roman"/>
                <w:b/>
                <w:sz w:val="16"/>
                <w:szCs w:val="16"/>
              </w:rPr>
              <w:t>NbOxTr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, AirTr)</w:t>
            </w:r>
          </w:p>
        </w:tc>
        <w:tc>
          <w:tcPr>
            <w:tcW w:w="2815" w:type="dxa"/>
            <w:gridSpan w:val="3"/>
            <w:tcBorders>
              <w:left w:val="nil"/>
              <w:right w:val="nil"/>
            </w:tcBorders>
          </w:tcPr>
          <w:p w14:paraId="533AEC8B" w14:textId="72BFE618" w:rsidR="00B46DB0" w:rsidRPr="00346BDB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ssion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, 2, …, 18, 19, 20)</w:t>
            </w:r>
          </w:p>
        </w:tc>
        <w:tc>
          <w:tcPr>
            <w:tcW w:w="2869" w:type="dxa"/>
            <w:gridSpan w:val="3"/>
            <w:tcBorders>
              <w:left w:val="nil"/>
            </w:tcBorders>
          </w:tcPr>
          <w:p w14:paraId="1677097D" w14:textId="2B0E9D2A" w:rsidR="00B46DB0" w:rsidRPr="007507AF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*Session</w:t>
            </w:r>
          </w:p>
        </w:tc>
      </w:tr>
      <w:tr w:rsidR="00033B16" w:rsidRPr="007507AF" w14:paraId="5CA0F0E9" w14:textId="77777777" w:rsidTr="00033B16">
        <w:tc>
          <w:tcPr>
            <w:tcW w:w="987" w:type="dxa"/>
            <w:tcBorders>
              <w:bottom w:val="single" w:sz="4" w:space="0" w:color="auto"/>
              <w:right w:val="nil"/>
            </w:tcBorders>
          </w:tcPr>
          <w:p w14:paraId="0486CF21" w14:textId="77777777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42C4D504" w14:textId="0FBDB183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1,</w:t>
            </w:r>
            <w:r w:rsidR="003A389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3</w:t>
            </w:r>
            <w:r w:rsidR="00531F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142CE4DB" w14:textId="316564F5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14:paraId="19545657" w14:textId="19DED64F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53810499" w14:textId="767F7B1E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</w:t>
            </w:r>
            <w:r w:rsidR="00AE27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19, </w:t>
            </w:r>
            <w:r w:rsidR="000D3BC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2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179A35E1" w14:textId="189573AF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1211B97B" w14:textId="3883AC7C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4D0554C3" w14:textId="244100CF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  <w:r w:rsidR="00AE27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9, </w:t>
            </w:r>
            <w:r w:rsidR="000D3BC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2</w:t>
            </w:r>
            <w:r w:rsidR="00AE27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609195B4" w14:textId="0615BD21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</w:tcBorders>
          </w:tcPr>
          <w:p w14:paraId="4C290490" w14:textId="0B054361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33B16" w:rsidRPr="007507AF" w14:paraId="3136CA26" w14:textId="77777777" w:rsidTr="00033B16">
        <w:tc>
          <w:tcPr>
            <w:tcW w:w="987" w:type="dxa"/>
            <w:tcBorders>
              <w:bottom w:val="nil"/>
              <w:right w:val="nil"/>
            </w:tcBorders>
          </w:tcPr>
          <w:p w14:paraId="6FD64C55" w14:textId="1DF5F12B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D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0B3B550A" w14:textId="7D843550" w:rsidR="005059AB" w:rsidRPr="0034788F" w:rsidRDefault="000D3BC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4375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7E3A135B" w14:textId="53FE3160" w:rsidR="005059AB" w:rsidRPr="0034788F" w:rsidRDefault="000D3BC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2550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15058924" w14:textId="458ED65D" w:rsidR="005059AB" w:rsidRPr="0034788F" w:rsidRDefault="00204F6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0D3BCB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15484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106ADFF4" w14:textId="56963CEB" w:rsidR="005059AB" w:rsidRPr="0034788F" w:rsidRDefault="000D3BC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0.0502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6F1E5E1E" w14:textId="6D19ADB3" w:rsidR="005059AB" w:rsidRPr="0034788F" w:rsidRDefault="00204F6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000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7B0D93DD" w14:textId="6B2C6DEB" w:rsidR="005059AB" w:rsidRPr="0034788F" w:rsidRDefault="00204F6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0D3BCB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45394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52EE85F0" w14:textId="6A09908C" w:rsidR="005059AB" w:rsidRPr="0034788F" w:rsidRDefault="000D3BC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9841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23951D62" w14:textId="6039179B" w:rsidR="005059AB" w:rsidRPr="0034788F" w:rsidRDefault="00204F6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0D3BCB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07543</w:t>
            </w:r>
          </w:p>
        </w:tc>
        <w:tc>
          <w:tcPr>
            <w:tcW w:w="868" w:type="dxa"/>
            <w:tcBorders>
              <w:left w:val="nil"/>
              <w:bottom w:val="nil"/>
            </w:tcBorders>
          </w:tcPr>
          <w:p w14:paraId="2A95003C" w14:textId="71038AEE" w:rsidR="005059AB" w:rsidRPr="0034788F" w:rsidRDefault="00204F6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0D3BCB"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9621</w:t>
            </w:r>
          </w:p>
        </w:tc>
      </w:tr>
      <w:tr w:rsidR="00033B16" w:rsidRPr="007507AF" w14:paraId="3E43319E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40831950" w14:textId="32D33E5C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06EEE01" w14:textId="51795EF5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.7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AD4AF8" w14:textId="126C8B96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346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521E530" w14:textId="3C670BAF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121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0622041" w14:textId="037ED02B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8.6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F7C31D5" w14:textId="67C84408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A909884" w14:textId="56E3B589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5616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837B53A" w14:textId="79108658" w:rsidR="005059AB" w:rsidRPr="00634BE0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0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C305188" w14:textId="49ABB8E6" w:rsidR="005059AB" w:rsidRPr="00634BE0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24AF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</w:t>
            </w:r>
            <w:r w:rsidR="00634BE0" w:rsidRPr="00724AF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 w:rsidRPr="00724AF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2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791F0664" w14:textId="77777777" w:rsidR="005059AB" w:rsidRPr="00634BE0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51278</w:t>
            </w:r>
          </w:p>
          <w:p w14:paraId="24B4919E" w14:textId="2D0377FE" w:rsidR="005855AB" w:rsidRPr="00634BE0" w:rsidRDefault="005855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4"/>
                <w:szCs w:val="4"/>
                <w:highlight w:val="yellow"/>
              </w:rPr>
            </w:pPr>
          </w:p>
        </w:tc>
      </w:tr>
      <w:tr w:rsidR="00033B16" w:rsidRPr="007507AF" w14:paraId="78724BE1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26761F4E" w14:textId="53D5ED93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C9BC59C" w14:textId="09FDCF78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06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EF8B615" w14:textId="72CD0E45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3096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66E1740" w14:textId="193CC099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71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7EC101" w14:textId="5AF29C9C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9.64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1BEF32C" w14:textId="20B3D538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5838E1E" w14:textId="0B678D3E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024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EFD20A" w14:textId="544D972B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65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559C2DD" w14:textId="7DD3EAC7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8672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0F959498" w14:textId="275F9170" w:rsidR="005059AB" w:rsidRPr="009B7904" w:rsidRDefault="00832E59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6848</w:t>
            </w:r>
          </w:p>
        </w:tc>
      </w:tr>
      <w:tr w:rsidR="00033B16" w:rsidRPr="007507AF" w14:paraId="6404023E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0D8610F9" w14:textId="08D6F66B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M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B45E085" w14:textId="328F3487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2C333C4" w14:textId="69D15CE8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9941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5A5E44F" w14:textId="06090CD9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347927" w14:textId="5D7690E4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54.54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0188776" w14:textId="63C0132A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8119FD9" w14:textId="75F9B005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8026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72E037A" w14:textId="032E7ECC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56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B482946" w14:textId="2A49B3FB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9301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2A6446FC" w14:textId="764285C3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4687</w:t>
            </w:r>
          </w:p>
        </w:tc>
      </w:tr>
      <w:tr w:rsidR="00033B16" w:rsidRPr="007507AF" w14:paraId="2BE079CF" w14:textId="77777777" w:rsidTr="00033B16">
        <w:tc>
          <w:tcPr>
            <w:tcW w:w="987" w:type="dxa"/>
            <w:tcBorders>
              <w:top w:val="nil"/>
              <w:right w:val="nil"/>
            </w:tcBorders>
          </w:tcPr>
          <w:p w14:paraId="67A144A2" w14:textId="5DADC161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AE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30D2EC72" w14:textId="38A623F8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444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26C592FA" w14:textId="1220F337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50943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04A45831" w14:textId="557205BE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1538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2FD7FB56" w14:textId="613A077A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3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0BD1DA2D" w14:textId="5D213D0C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386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0CABB237" w14:textId="08E3DA05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4420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31E08E7F" w14:textId="057DF40A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68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0EC75F8D" w14:textId="26D1EBA1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932785</w:t>
            </w:r>
          </w:p>
        </w:tc>
        <w:tc>
          <w:tcPr>
            <w:tcW w:w="868" w:type="dxa"/>
            <w:tcBorders>
              <w:top w:val="nil"/>
              <w:left w:val="nil"/>
            </w:tcBorders>
          </w:tcPr>
          <w:p w14:paraId="11A96DA8" w14:textId="325AE722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7790</w:t>
            </w:r>
          </w:p>
        </w:tc>
      </w:tr>
      <w:tr w:rsidR="005F2571" w:rsidRPr="007507AF" w14:paraId="3884D4A9" w14:textId="77777777" w:rsidTr="003A3892">
        <w:tc>
          <w:tcPr>
            <w:tcW w:w="9360" w:type="dxa"/>
            <w:gridSpan w:val="10"/>
            <w:tcBorders>
              <w:bottom w:val="single" w:sz="4" w:space="0" w:color="auto"/>
            </w:tcBorders>
          </w:tcPr>
          <w:p w14:paraId="56F9642C" w14:textId="751BB7F3" w:rsidR="005F2571" w:rsidRPr="007507AF" w:rsidRDefault="005F257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fter-Effect Phase</w:t>
            </w:r>
          </w:p>
        </w:tc>
      </w:tr>
      <w:tr w:rsidR="00B46DB0" w:rsidRPr="007507AF" w14:paraId="473DE209" w14:textId="77777777" w:rsidTr="00033B16">
        <w:tc>
          <w:tcPr>
            <w:tcW w:w="987" w:type="dxa"/>
            <w:tcBorders>
              <w:right w:val="nil"/>
            </w:tcBorders>
          </w:tcPr>
          <w:p w14:paraId="653ED2DE" w14:textId="2C155401" w:rsidR="00B46DB0" w:rsidRPr="007507AF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689" w:type="dxa"/>
            <w:gridSpan w:val="3"/>
            <w:tcBorders>
              <w:left w:val="nil"/>
              <w:right w:val="nil"/>
            </w:tcBorders>
          </w:tcPr>
          <w:p w14:paraId="037F65BE" w14:textId="31E979D9" w:rsidR="00B46DB0" w:rsidRPr="00346BDB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</w:t>
            </w:r>
            <w:r w:rsidR="007507AF" w:rsidRPr="00346BDB">
              <w:rPr>
                <w:rFonts w:ascii="Times New Roman" w:hAnsi="Times New Roman" w:cs="Times New Roman"/>
                <w:b/>
                <w:sz w:val="16"/>
                <w:szCs w:val="16"/>
              </w:rPr>
              <w:t>NbOxTr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, AirTr)</w:t>
            </w:r>
          </w:p>
        </w:tc>
        <w:tc>
          <w:tcPr>
            <w:tcW w:w="2815" w:type="dxa"/>
            <w:gridSpan w:val="3"/>
            <w:tcBorders>
              <w:left w:val="nil"/>
              <w:right w:val="nil"/>
            </w:tcBorders>
          </w:tcPr>
          <w:p w14:paraId="6CF255D5" w14:textId="2FD78EB3" w:rsidR="00B46DB0" w:rsidRPr="00346BDB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ssion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, 2, 3)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2869" w:type="dxa"/>
            <w:gridSpan w:val="3"/>
            <w:tcBorders>
              <w:left w:val="nil"/>
            </w:tcBorders>
          </w:tcPr>
          <w:p w14:paraId="79943EE5" w14:textId="76DBEBAB" w:rsidR="00B46DB0" w:rsidRPr="007507AF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*Session</w:t>
            </w:r>
          </w:p>
        </w:tc>
      </w:tr>
      <w:tr w:rsidR="00033B16" w:rsidRPr="007507AF" w14:paraId="15BAED46" w14:textId="77777777" w:rsidTr="00033B16">
        <w:tc>
          <w:tcPr>
            <w:tcW w:w="987" w:type="dxa"/>
            <w:tcBorders>
              <w:bottom w:val="single" w:sz="4" w:space="0" w:color="auto"/>
              <w:right w:val="nil"/>
            </w:tcBorders>
          </w:tcPr>
          <w:p w14:paraId="51F0A93D" w14:textId="77777777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18996660" w14:textId="35171CC1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1,</w:t>
            </w:r>
            <w:r w:rsidR="003A389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3</w:t>
            </w:r>
            <w:r w:rsidR="00987B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4FF922DA" w14:textId="4B27F089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14:paraId="23BAE4F5" w14:textId="5643882B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53EE43B9" w14:textId="4D4AC7E2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</w:t>
            </w:r>
            <w:r w:rsidR="008260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2, </w:t>
            </w:r>
            <w:r w:rsidR="003A389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 w:rsidR="00987B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76A8FD4D" w14:textId="5C1DEE22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4C0A5ECB" w14:textId="03457A2D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44E37A45" w14:textId="4A3F0ED7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  <w:r w:rsidR="008260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2, </w:t>
            </w:r>
            <w:r w:rsidR="004221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 w:rsidR="00987B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  <w:r w:rsidR="008260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65D691D0" w14:textId="38D1CE1C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</w:tcBorders>
          </w:tcPr>
          <w:p w14:paraId="73A4D637" w14:textId="63DCD439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33B16" w:rsidRPr="007507AF" w14:paraId="299A8940" w14:textId="77777777" w:rsidTr="00033B16">
        <w:tc>
          <w:tcPr>
            <w:tcW w:w="987" w:type="dxa"/>
            <w:tcBorders>
              <w:bottom w:val="nil"/>
              <w:right w:val="nil"/>
            </w:tcBorders>
          </w:tcPr>
          <w:p w14:paraId="1DE31469" w14:textId="28901892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D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2B92B9EA" w14:textId="58A025CF" w:rsidR="005059AB" w:rsidRPr="00634BE0" w:rsidRDefault="000D3BC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.9608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36F32192" w14:textId="10650C95" w:rsidR="005059AB" w:rsidRPr="00634BE0" w:rsidRDefault="003A389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0D3BCB"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1928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285BB688" w14:textId="47B24E7E" w:rsidR="005059AB" w:rsidRPr="00634BE0" w:rsidRDefault="003A389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0D3BCB" w:rsidRPr="00634B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5473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617646BC" w14:textId="4CDF8859" w:rsidR="005059AB" w:rsidRPr="0034788F" w:rsidRDefault="000D3BC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</w:t>
            </w:r>
            <w:r w:rsidR="00987B15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11849781" w14:textId="4E424B30" w:rsidR="005059AB" w:rsidRPr="0034788F" w:rsidRDefault="003A389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987B15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00107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26B4F759" w14:textId="61A98184" w:rsidR="005059AB" w:rsidRPr="0034788F" w:rsidRDefault="003A389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987B15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13896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0781CFC0" w14:textId="4170DDE4" w:rsidR="005059AB" w:rsidRPr="000E364F" w:rsidRDefault="003A3892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987B15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45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1A0BB7FE" w14:textId="0D42D8EA" w:rsidR="005059AB" w:rsidRPr="000E364F" w:rsidRDefault="003A3892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987B15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91995</w:t>
            </w:r>
          </w:p>
        </w:tc>
        <w:tc>
          <w:tcPr>
            <w:tcW w:w="868" w:type="dxa"/>
            <w:tcBorders>
              <w:left w:val="nil"/>
              <w:bottom w:val="nil"/>
            </w:tcBorders>
          </w:tcPr>
          <w:p w14:paraId="4E9E4A70" w14:textId="1157162F" w:rsidR="005059AB" w:rsidRPr="000E364F" w:rsidRDefault="003A3892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987B15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03003</w:t>
            </w:r>
          </w:p>
        </w:tc>
      </w:tr>
      <w:tr w:rsidR="00033B16" w:rsidRPr="007507AF" w14:paraId="2F9ADA8B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6C921A0A" w14:textId="62BEC2A9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BFDD630" w14:textId="6AEC8076" w:rsidR="005059AB" w:rsidRPr="000E364F" w:rsidRDefault="00A61DB1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40EC04A" w14:textId="4FE8C8CE" w:rsidR="005059AB" w:rsidRPr="000E364F" w:rsidRDefault="00A61DB1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203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4F389FD" w14:textId="73B6930D" w:rsidR="005059AB" w:rsidRPr="000E364F" w:rsidRDefault="00A61DB1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259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E015DBD" w14:textId="44EF00E9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8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57609A7" w14:textId="4042E7C9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0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C5D3E62" w14:textId="1A61E89B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6427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2F130A" w14:textId="4B7AD57D" w:rsidR="005059AB" w:rsidRPr="000E364F" w:rsidRDefault="00A61DB1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8FA2D85" w14:textId="1E9E3282" w:rsidR="005059AB" w:rsidRPr="000E364F" w:rsidRDefault="00A61DB1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734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128C8279" w14:textId="77777777" w:rsidR="005059AB" w:rsidRDefault="00A61DB1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25991</w:t>
            </w:r>
          </w:p>
          <w:p w14:paraId="50B0F459" w14:textId="3645103B" w:rsidR="005855AB" w:rsidRPr="005855AB" w:rsidRDefault="005855AB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4"/>
                <w:szCs w:val="4"/>
              </w:rPr>
            </w:pPr>
          </w:p>
        </w:tc>
      </w:tr>
      <w:tr w:rsidR="00033B16" w:rsidRPr="007507AF" w14:paraId="35D728B4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1AC17825" w14:textId="1A414368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B2AE54F" w14:textId="4061E07E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46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7ABAE37" w14:textId="6D607803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338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0473564" w14:textId="165D6C7B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370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6D82D1F" w14:textId="08E03179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3.76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E47D866" w14:textId="54EA618E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75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545AE9A" w14:textId="4ED23EBD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902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D4812DA" w14:textId="3E439B5F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2.33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10804EB" w14:textId="432BD817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1039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0BB18F67" w14:textId="0988210E" w:rsidR="005059AB" w:rsidRPr="009B7904" w:rsidRDefault="00D92BD5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57831</w:t>
            </w:r>
          </w:p>
        </w:tc>
      </w:tr>
      <w:tr w:rsidR="00033B16" w:rsidRPr="007507AF" w14:paraId="5B6CF044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3AE98AD5" w14:textId="7D4A397D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M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C7FEF9D" w14:textId="4222AA28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00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3181288" w14:textId="75712D1F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3213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D8BC39A" w14:textId="0884CB64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58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DB9667" w14:textId="1288E6DF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01.42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25D4BF" w14:textId="27D4C748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A5F6960" w14:textId="254384CF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7274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95A2E04" w14:textId="77551697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5.14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3A41463" w14:textId="18CF2ACB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80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28AEF800" w14:textId="5060D12B" w:rsidR="005059AB" w:rsidRPr="009B7904" w:rsidRDefault="002B035C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119248</w:t>
            </w:r>
          </w:p>
        </w:tc>
      </w:tr>
      <w:tr w:rsidR="00033B16" w:rsidRPr="007507AF" w14:paraId="145A8BDC" w14:textId="77777777" w:rsidTr="00033B16">
        <w:tc>
          <w:tcPr>
            <w:tcW w:w="987" w:type="dxa"/>
            <w:tcBorders>
              <w:top w:val="nil"/>
              <w:right w:val="nil"/>
            </w:tcBorders>
          </w:tcPr>
          <w:p w14:paraId="5F9AA326" w14:textId="70B42467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AE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4A71C903" w14:textId="04984684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0867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0A395AA0" w14:textId="3BCEC6B3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30379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55565A21" w14:textId="393979D2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780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6CCC920E" w14:textId="3C2549E6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5.825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7F0C1CC4" w14:textId="7529C996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0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0EB88ACF" w14:textId="419DA157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9401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58B1E790" w14:textId="268DA444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344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3C0D5A47" w14:textId="32E92292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66896</w:t>
            </w:r>
          </w:p>
        </w:tc>
        <w:tc>
          <w:tcPr>
            <w:tcW w:w="868" w:type="dxa"/>
            <w:tcBorders>
              <w:top w:val="nil"/>
              <w:left w:val="nil"/>
            </w:tcBorders>
          </w:tcPr>
          <w:p w14:paraId="674D1CE6" w14:textId="18A8E423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34163</w:t>
            </w:r>
          </w:p>
        </w:tc>
      </w:tr>
      <w:tr w:rsidR="005F2571" w:rsidRPr="007507AF" w14:paraId="41BA5246" w14:textId="77777777" w:rsidTr="003A3892">
        <w:tc>
          <w:tcPr>
            <w:tcW w:w="9360" w:type="dxa"/>
            <w:gridSpan w:val="10"/>
            <w:tcBorders>
              <w:bottom w:val="single" w:sz="4" w:space="0" w:color="auto"/>
            </w:tcBorders>
          </w:tcPr>
          <w:p w14:paraId="3A75513D" w14:textId="1F391151" w:rsidR="005F2571" w:rsidRPr="007507AF" w:rsidRDefault="005F257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resher Phase</w:t>
            </w:r>
          </w:p>
        </w:tc>
      </w:tr>
      <w:tr w:rsidR="00B46DB0" w:rsidRPr="007507AF" w14:paraId="220EE50F" w14:textId="77777777" w:rsidTr="00033B16">
        <w:tc>
          <w:tcPr>
            <w:tcW w:w="987" w:type="dxa"/>
            <w:tcBorders>
              <w:right w:val="nil"/>
            </w:tcBorders>
          </w:tcPr>
          <w:p w14:paraId="29C38FC7" w14:textId="30763097" w:rsidR="00B46DB0" w:rsidRPr="007507AF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689" w:type="dxa"/>
            <w:gridSpan w:val="3"/>
            <w:tcBorders>
              <w:left w:val="nil"/>
              <w:right w:val="nil"/>
            </w:tcBorders>
          </w:tcPr>
          <w:p w14:paraId="664121F6" w14:textId="219EA445" w:rsidR="00B46DB0" w:rsidRPr="00346BDB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</w:t>
            </w:r>
            <w:bookmarkStart w:id="0" w:name="_GoBack"/>
            <w:bookmarkEnd w:id="0"/>
            <w:r w:rsidR="007507AF" w:rsidRPr="00346BDB">
              <w:rPr>
                <w:rFonts w:ascii="Times New Roman" w:hAnsi="Times New Roman" w:cs="Times New Roman"/>
                <w:b/>
                <w:sz w:val="16"/>
                <w:szCs w:val="16"/>
              </w:rPr>
              <w:t>NbOxTr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, AirTr)</w:t>
            </w:r>
          </w:p>
        </w:tc>
        <w:tc>
          <w:tcPr>
            <w:tcW w:w="2815" w:type="dxa"/>
            <w:gridSpan w:val="3"/>
            <w:tcBorders>
              <w:left w:val="nil"/>
              <w:right w:val="nil"/>
            </w:tcBorders>
          </w:tcPr>
          <w:p w14:paraId="060DDD8F" w14:textId="7EAD78ED" w:rsidR="00B46DB0" w:rsidRPr="00346BDB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ssion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, 2, 3)</w:t>
            </w:r>
            <w:r w:rsidR="007507AF" w:rsidRPr="00346B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2869" w:type="dxa"/>
            <w:gridSpan w:val="3"/>
            <w:tcBorders>
              <w:left w:val="nil"/>
            </w:tcBorders>
          </w:tcPr>
          <w:p w14:paraId="5885DA27" w14:textId="1A4BA664" w:rsidR="00B46DB0" w:rsidRPr="007507AF" w:rsidRDefault="00B46DB0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oup*Session</w:t>
            </w:r>
          </w:p>
        </w:tc>
      </w:tr>
      <w:tr w:rsidR="00033B16" w:rsidRPr="007507AF" w14:paraId="09176C0B" w14:textId="77777777" w:rsidTr="00033B16">
        <w:tc>
          <w:tcPr>
            <w:tcW w:w="987" w:type="dxa"/>
            <w:tcBorders>
              <w:bottom w:val="single" w:sz="4" w:space="0" w:color="auto"/>
              <w:right w:val="nil"/>
            </w:tcBorders>
          </w:tcPr>
          <w:p w14:paraId="4103E374" w14:textId="77777777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4D39AF02" w14:textId="6EEB4FB2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1,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38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38FBBFB6" w14:textId="1A313C0F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14:paraId="2CF676BF" w14:textId="5541FE7C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063637C2" w14:textId="4CAE69D7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 76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6905D40F" w14:textId="7D269594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1FA52156" w14:textId="1A550D72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1CFCAA93" w14:textId="0E0A973B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2, 76)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24288413" w14:textId="2849EACA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</w:tcBorders>
          </w:tcPr>
          <w:p w14:paraId="415F88FF" w14:textId="2627E74B" w:rsidR="00987B15" w:rsidRPr="007507AF" w:rsidRDefault="00987B15" w:rsidP="00987B15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ƞ</w:t>
            </w: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33B16" w:rsidRPr="007507AF" w14:paraId="6514844C" w14:textId="77777777" w:rsidTr="00033B16">
        <w:tc>
          <w:tcPr>
            <w:tcW w:w="987" w:type="dxa"/>
            <w:tcBorders>
              <w:bottom w:val="nil"/>
              <w:right w:val="nil"/>
            </w:tcBorders>
          </w:tcPr>
          <w:p w14:paraId="1072EFCE" w14:textId="5F243E42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D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246671F0" w14:textId="6ACD8115" w:rsidR="005059AB" w:rsidRPr="0034788F" w:rsidRDefault="00987B15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.9985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092DD9F2" w14:textId="45F9EEF4" w:rsidR="005059AB" w:rsidRPr="0034788F" w:rsidRDefault="00874D4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987B15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1799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3F0EDB43" w14:textId="18E088CF" w:rsidR="005059AB" w:rsidRPr="0034788F" w:rsidRDefault="00874D4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987B15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555528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37FE8054" w14:textId="449B2996" w:rsidR="005059AB" w:rsidRPr="0034788F" w:rsidRDefault="00987B15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754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398DF6B9" w14:textId="3030C10A" w:rsidR="005059AB" w:rsidRPr="0034788F" w:rsidRDefault="00874D4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987B15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68654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163EF9BE" w14:textId="35B7A95F" w:rsidR="005059AB" w:rsidRPr="0034788F" w:rsidRDefault="00874D42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</w:t>
            </w:r>
            <w:r w:rsidR="00987B15"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68654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08FF9C08" w14:textId="4E0D3DBB" w:rsidR="005059AB" w:rsidRPr="000E364F" w:rsidRDefault="00422163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987B15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7493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5111A69D" w14:textId="2741A520" w:rsidR="005059AB" w:rsidRPr="000E364F" w:rsidRDefault="00422163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987B15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76159</w:t>
            </w:r>
          </w:p>
        </w:tc>
        <w:tc>
          <w:tcPr>
            <w:tcW w:w="868" w:type="dxa"/>
            <w:tcBorders>
              <w:left w:val="nil"/>
              <w:bottom w:val="nil"/>
            </w:tcBorders>
          </w:tcPr>
          <w:p w14:paraId="2D31A85B" w14:textId="16A834D2" w:rsidR="005059AB" w:rsidRPr="000E364F" w:rsidRDefault="00974958" w:rsidP="005059A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987B15" w:rsidRPr="000E364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19337</w:t>
            </w:r>
          </w:p>
        </w:tc>
      </w:tr>
      <w:tr w:rsidR="00033B16" w:rsidRPr="007507AF" w14:paraId="5DC69159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30A6A622" w14:textId="25C2ED5C" w:rsidR="005059AB" w:rsidRPr="007507AF" w:rsidRDefault="005059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07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402F69" w14:textId="54EE40EC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.6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D678671" w14:textId="76059D58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383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79D78D6" w14:textId="29EE64E1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080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F319723" w14:textId="550C2FCB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0.6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C7FFB0C" w14:textId="66388CF2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0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4CED367" w14:textId="59AFACF0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5171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D90DA4D" w14:textId="208A0F1F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.7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913AB8B" w14:textId="23557BAD" w:rsidR="005059AB" w:rsidRPr="0034788F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116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473E960E" w14:textId="77777777" w:rsidR="005059AB" w:rsidRDefault="00A61DB1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78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10482</w:t>
            </w:r>
          </w:p>
          <w:p w14:paraId="42A8B8CE" w14:textId="62573950" w:rsidR="005855AB" w:rsidRPr="005855AB" w:rsidRDefault="005855AB" w:rsidP="005059AB">
            <w:pPr>
              <w:rPr>
                <w:rFonts w:ascii="Times New Roman" w:hAnsi="Times New Roman" w:cs="Times New Roman"/>
                <w:b/>
                <w:color w:val="000000" w:themeColor="text1"/>
                <w:sz w:val="4"/>
                <w:szCs w:val="4"/>
              </w:rPr>
            </w:pPr>
          </w:p>
        </w:tc>
      </w:tr>
      <w:tr w:rsidR="00033B16" w:rsidRPr="007507AF" w14:paraId="2369B61F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3A375E8F" w14:textId="297C90F7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9335A4E" w14:textId="704E12EE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12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21C51AE" w14:textId="24A7BEF5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953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376570D" w14:textId="0403D17F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87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DF67B90" w14:textId="798F9998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3.13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3EF4E74" w14:textId="567B2986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491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EA19DD2" w14:textId="56E65253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762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30477F" w14:textId="0BE2333F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76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C33B48C" w14:textId="3022A128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1785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56A2176E" w14:textId="22202FDF" w:rsidR="005059AB" w:rsidRPr="009B7904" w:rsidRDefault="00A4425F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44328</w:t>
            </w:r>
          </w:p>
        </w:tc>
      </w:tr>
      <w:tr w:rsidR="00033B16" w:rsidRPr="007507AF" w14:paraId="1CFB0BB2" w14:textId="77777777" w:rsidTr="00033B16">
        <w:tc>
          <w:tcPr>
            <w:tcW w:w="987" w:type="dxa"/>
            <w:tcBorders>
              <w:top w:val="nil"/>
              <w:bottom w:val="nil"/>
              <w:right w:val="nil"/>
            </w:tcBorders>
          </w:tcPr>
          <w:p w14:paraId="3D120203" w14:textId="65FC5EC3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M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E3F7F1" w14:textId="0CB24583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09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2ABC400" w14:textId="2B912A3E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3019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28AF9C2" w14:textId="209E94B3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80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9C6570" w14:textId="7A2214DA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1.5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2EC4AFC" w14:textId="0D01D36C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E058274" w14:textId="4D876842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326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46AA556" w14:textId="68A6F6B8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54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A559E31" w14:textId="55A6C75D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5847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41A2C8B8" w14:textId="4EE0AAAD" w:rsidR="005059AB" w:rsidRPr="009B7904" w:rsidRDefault="0014559A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14020</w:t>
            </w:r>
          </w:p>
        </w:tc>
      </w:tr>
      <w:tr w:rsidR="00033B16" w:rsidRPr="007507AF" w14:paraId="3701D82B" w14:textId="77777777" w:rsidTr="00033B16">
        <w:tc>
          <w:tcPr>
            <w:tcW w:w="987" w:type="dxa"/>
            <w:tcBorders>
              <w:top w:val="nil"/>
              <w:right w:val="nil"/>
            </w:tcBorders>
          </w:tcPr>
          <w:p w14:paraId="4393A0FA" w14:textId="5CCEC495" w:rsidR="005059AB" w:rsidRPr="009B7904" w:rsidRDefault="005059AB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AE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11937FA6" w14:textId="302AE563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6294BB33" w14:textId="30B8361D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966962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7EDE80B2" w14:textId="0FCCF825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00046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38FC1F74" w14:textId="20810BA7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93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3B4F8978" w14:textId="0E3B724D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396435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7559A2BF" w14:textId="24EF8A20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2405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0AC577A5" w14:textId="599AEB2F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1.29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548BAAF7" w14:textId="0464DC62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281085</w:t>
            </w:r>
          </w:p>
        </w:tc>
        <w:tc>
          <w:tcPr>
            <w:tcW w:w="868" w:type="dxa"/>
            <w:tcBorders>
              <w:top w:val="nil"/>
              <w:left w:val="nil"/>
            </w:tcBorders>
          </w:tcPr>
          <w:p w14:paraId="0D2A9E26" w14:textId="2D821113" w:rsidR="005059AB" w:rsidRPr="009B7904" w:rsidRDefault="00881BF8" w:rsidP="005059AB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B790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0.032846</w:t>
            </w:r>
          </w:p>
        </w:tc>
      </w:tr>
    </w:tbl>
    <w:p w14:paraId="11631797" w14:textId="3BBA8916" w:rsidR="006F4620" w:rsidRDefault="006F4620" w:rsidP="009228D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7E29EDAD" w14:textId="77777777" w:rsidR="006C54C5" w:rsidRPr="00BF7048" w:rsidRDefault="006C54C5" w:rsidP="009228D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sectPr w:rsidR="006C54C5" w:rsidRPr="00BF7048" w:rsidSect="00BF70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862B85" w16cex:dateUtc="2022-01-10T09:50:00Z"/>
  <w16cex:commentExtensible w16cex:durableId="258629BA" w16cex:dateUtc="2022-01-10T09:42:00Z"/>
  <w16cex:commentExtensible w16cex:durableId="25862980" w16cex:dateUtc="2022-01-10T09:41:00Z"/>
  <w16cex:commentExtensible w16cex:durableId="25862A29" w16cex:dateUtc="2022-01-10T09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04C0E8" w16cid:durableId="25862B85"/>
  <w16cid:commentId w16cid:paraId="12DC215F" w16cid:durableId="258629BA"/>
  <w16cid:commentId w16cid:paraId="632AF741" w16cid:durableId="25862980"/>
  <w16cid:commentId w16cid:paraId="379B1A12" w16cid:durableId="25862A2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D8F1E" w14:textId="77777777" w:rsidR="0033263A" w:rsidRDefault="0033263A" w:rsidP="00422163">
      <w:pPr>
        <w:spacing w:after="0" w:line="240" w:lineRule="auto"/>
      </w:pPr>
      <w:r>
        <w:separator/>
      </w:r>
    </w:p>
  </w:endnote>
  <w:endnote w:type="continuationSeparator" w:id="0">
    <w:p w14:paraId="49E42D7A" w14:textId="77777777" w:rsidR="0033263A" w:rsidRDefault="0033263A" w:rsidP="00422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B7A9E" w14:textId="77777777" w:rsidR="0033263A" w:rsidRDefault="0033263A" w:rsidP="00422163">
      <w:pPr>
        <w:spacing w:after="0" w:line="240" w:lineRule="auto"/>
      </w:pPr>
      <w:r>
        <w:separator/>
      </w:r>
    </w:p>
  </w:footnote>
  <w:footnote w:type="continuationSeparator" w:id="0">
    <w:p w14:paraId="3F8E40F2" w14:textId="77777777" w:rsidR="0033263A" w:rsidRDefault="0033263A" w:rsidP="004221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3B7"/>
    <w:rsid w:val="00000C91"/>
    <w:rsid w:val="00003E16"/>
    <w:rsid w:val="000137A7"/>
    <w:rsid w:val="00025EC2"/>
    <w:rsid w:val="0003280F"/>
    <w:rsid w:val="00033B16"/>
    <w:rsid w:val="00043A2A"/>
    <w:rsid w:val="00050A4D"/>
    <w:rsid w:val="000571F2"/>
    <w:rsid w:val="00080F96"/>
    <w:rsid w:val="00084F59"/>
    <w:rsid w:val="000A2605"/>
    <w:rsid w:val="000B3825"/>
    <w:rsid w:val="000B4DC0"/>
    <w:rsid w:val="000C28CB"/>
    <w:rsid w:val="000D3BCB"/>
    <w:rsid w:val="000E364F"/>
    <w:rsid w:val="001116DA"/>
    <w:rsid w:val="0014031A"/>
    <w:rsid w:val="00143AEF"/>
    <w:rsid w:val="0014559A"/>
    <w:rsid w:val="00160425"/>
    <w:rsid w:val="00184D9F"/>
    <w:rsid w:val="00186C5D"/>
    <w:rsid w:val="0019276E"/>
    <w:rsid w:val="00192A6B"/>
    <w:rsid w:val="001B40F1"/>
    <w:rsid w:val="001C2C21"/>
    <w:rsid w:val="001D2B37"/>
    <w:rsid w:val="001D38CD"/>
    <w:rsid w:val="001D3D41"/>
    <w:rsid w:val="001E2A4D"/>
    <w:rsid w:val="00200710"/>
    <w:rsid w:val="00204F62"/>
    <w:rsid w:val="00220722"/>
    <w:rsid w:val="00223CEC"/>
    <w:rsid w:val="0024439B"/>
    <w:rsid w:val="002513D2"/>
    <w:rsid w:val="00261456"/>
    <w:rsid w:val="00271050"/>
    <w:rsid w:val="0027290E"/>
    <w:rsid w:val="00274B00"/>
    <w:rsid w:val="0027636E"/>
    <w:rsid w:val="002B035C"/>
    <w:rsid w:val="002B3256"/>
    <w:rsid w:val="002C3120"/>
    <w:rsid w:val="002D766A"/>
    <w:rsid w:val="002E23F6"/>
    <w:rsid w:val="002F52A8"/>
    <w:rsid w:val="00307896"/>
    <w:rsid w:val="0033263A"/>
    <w:rsid w:val="00346BDB"/>
    <w:rsid w:val="0034788F"/>
    <w:rsid w:val="003521EE"/>
    <w:rsid w:val="00353C92"/>
    <w:rsid w:val="00357A66"/>
    <w:rsid w:val="003605B4"/>
    <w:rsid w:val="00362C06"/>
    <w:rsid w:val="00367737"/>
    <w:rsid w:val="003A2332"/>
    <w:rsid w:val="003A3892"/>
    <w:rsid w:val="003B6851"/>
    <w:rsid w:val="003E333A"/>
    <w:rsid w:val="003E6C2D"/>
    <w:rsid w:val="00400277"/>
    <w:rsid w:val="00401006"/>
    <w:rsid w:val="00414F59"/>
    <w:rsid w:val="00415C57"/>
    <w:rsid w:val="00421883"/>
    <w:rsid w:val="00422163"/>
    <w:rsid w:val="004343C9"/>
    <w:rsid w:val="00434889"/>
    <w:rsid w:val="00446276"/>
    <w:rsid w:val="00446A6D"/>
    <w:rsid w:val="00447E65"/>
    <w:rsid w:val="00452FBA"/>
    <w:rsid w:val="00463931"/>
    <w:rsid w:val="00467A08"/>
    <w:rsid w:val="00470823"/>
    <w:rsid w:val="004717F3"/>
    <w:rsid w:val="00471861"/>
    <w:rsid w:val="00480ECD"/>
    <w:rsid w:val="00486F15"/>
    <w:rsid w:val="00494A5D"/>
    <w:rsid w:val="00495848"/>
    <w:rsid w:val="004A1889"/>
    <w:rsid w:val="004B3E22"/>
    <w:rsid w:val="004D7719"/>
    <w:rsid w:val="004F6D79"/>
    <w:rsid w:val="00502522"/>
    <w:rsid w:val="005059AB"/>
    <w:rsid w:val="00530D21"/>
    <w:rsid w:val="00531FEE"/>
    <w:rsid w:val="005412D0"/>
    <w:rsid w:val="005445CE"/>
    <w:rsid w:val="005561DA"/>
    <w:rsid w:val="00570DF8"/>
    <w:rsid w:val="0057242C"/>
    <w:rsid w:val="005743ED"/>
    <w:rsid w:val="005855AB"/>
    <w:rsid w:val="005912D6"/>
    <w:rsid w:val="005A151F"/>
    <w:rsid w:val="005A3C41"/>
    <w:rsid w:val="005A47A1"/>
    <w:rsid w:val="005B2639"/>
    <w:rsid w:val="005C13DF"/>
    <w:rsid w:val="005C3277"/>
    <w:rsid w:val="005D446F"/>
    <w:rsid w:val="005F1F0A"/>
    <w:rsid w:val="005F2571"/>
    <w:rsid w:val="005F6B35"/>
    <w:rsid w:val="00600DED"/>
    <w:rsid w:val="00634BE0"/>
    <w:rsid w:val="006447D2"/>
    <w:rsid w:val="00647A44"/>
    <w:rsid w:val="0065587C"/>
    <w:rsid w:val="00667BF4"/>
    <w:rsid w:val="00672945"/>
    <w:rsid w:val="00685CB0"/>
    <w:rsid w:val="006A0005"/>
    <w:rsid w:val="006B1B1F"/>
    <w:rsid w:val="006B7DF5"/>
    <w:rsid w:val="006C54C5"/>
    <w:rsid w:val="006C55DF"/>
    <w:rsid w:val="006C6E76"/>
    <w:rsid w:val="006D7687"/>
    <w:rsid w:val="006F0B6E"/>
    <w:rsid w:val="006F31A0"/>
    <w:rsid w:val="006F4620"/>
    <w:rsid w:val="006F554F"/>
    <w:rsid w:val="00702156"/>
    <w:rsid w:val="00724AF8"/>
    <w:rsid w:val="007365F7"/>
    <w:rsid w:val="007507AF"/>
    <w:rsid w:val="007534AC"/>
    <w:rsid w:val="00754E58"/>
    <w:rsid w:val="007715EE"/>
    <w:rsid w:val="00782BA2"/>
    <w:rsid w:val="0079151F"/>
    <w:rsid w:val="00797C93"/>
    <w:rsid w:val="007A031F"/>
    <w:rsid w:val="007A2870"/>
    <w:rsid w:val="007D16E3"/>
    <w:rsid w:val="007E118C"/>
    <w:rsid w:val="007E7E2C"/>
    <w:rsid w:val="007F1E4A"/>
    <w:rsid w:val="007F774C"/>
    <w:rsid w:val="0080325C"/>
    <w:rsid w:val="008040F6"/>
    <w:rsid w:val="0082353D"/>
    <w:rsid w:val="008260B7"/>
    <w:rsid w:val="00832E59"/>
    <w:rsid w:val="008426A8"/>
    <w:rsid w:val="00852D38"/>
    <w:rsid w:val="008636B2"/>
    <w:rsid w:val="008706E8"/>
    <w:rsid w:val="00874D42"/>
    <w:rsid w:val="00877D44"/>
    <w:rsid w:val="00881BF8"/>
    <w:rsid w:val="008831D9"/>
    <w:rsid w:val="008C009D"/>
    <w:rsid w:val="008D3E87"/>
    <w:rsid w:val="008E1281"/>
    <w:rsid w:val="008E130A"/>
    <w:rsid w:val="008E4F10"/>
    <w:rsid w:val="008F1B42"/>
    <w:rsid w:val="008F3C8E"/>
    <w:rsid w:val="0090644F"/>
    <w:rsid w:val="009173C1"/>
    <w:rsid w:val="009228DD"/>
    <w:rsid w:val="0093320C"/>
    <w:rsid w:val="00944DDC"/>
    <w:rsid w:val="00952B28"/>
    <w:rsid w:val="00956246"/>
    <w:rsid w:val="00957B65"/>
    <w:rsid w:val="00962A69"/>
    <w:rsid w:val="009641CC"/>
    <w:rsid w:val="00970899"/>
    <w:rsid w:val="00974958"/>
    <w:rsid w:val="009776CE"/>
    <w:rsid w:val="00982615"/>
    <w:rsid w:val="0098579C"/>
    <w:rsid w:val="00987B15"/>
    <w:rsid w:val="00991AA0"/>
    <w:rsid w:val="009A1F94"/>
    <w:rsid w:val="009A4765"/>
    <w:rsid w:val="009A5E8A"/>
    <w:rsid w:val="009A73A6"/>
    <w:rsid w:val="009B17E3"/>
    <w:rsid w:val="009B670F"/>
    <w:rsid w:val="009B7527"/>
    <w:rsid w:val="009B7815"/>
    <w:rsid w:val="009B7904"/>
    <w:rsid w:val="009C596C"/>
    <w:rsid w:val="009D2EBB"/>
    <w:rsid w:val="009D6647"/>
    <w:rsid w:val="009E2B7C"/>
    <w:rsid w:val="00A01D06"/>
    <w:rsid w:val="00A06305"/>
    <w:rsid w:val="00A13D14"/>
    <w:rsid w:val="00A14A19"/>
    <w:rsid w:val="00A163BE"/>
    <w:rsid w:val="00A177D5"/>
    <w:rsid w:val="00A21AA6"/>
    <w:rsid w:val="00A2763F"/>
    <w:rsid w:val="00A4425F"/>
    <w:rsid w:val="00A50E16"/>
    <w:rsid w:val="00A5477B"/>
    <w:rsid w:val="00A556D7"/>
    <w:rsid w:val="00A61DB1"/>
    <w:rsid w:val="00A73BD0"/>
    <w:rsid w:val="00AA5D13"/>
    <w:rsid w:val="00AA6D4B"/>
    <w:rsid w:val="00AC34DD"/>
    <w:rsid w:val="00AC63D2"/>
    <w:rsid w:val="00AC67E4"/>
    <w:rsid w:val="00AC7C20"/>
    <w:rsid w:val="00AD4FA9"/>
    <w:rsid w:val="00AD6097"/>
    <w:rsid w:val="00AE27E5"/>
    <w:rsid w:val="00AE40FD"/>
    <w:rsid w:val="00AF2984"/>
    <w:rsid w:val="00AF439E"/>
    <w:rsid w:val="00B0541E"/>
    <w:rsid w:val="00B0763B"/>
    <w:rsid w:val="00B1011C"/>
    <w:rsid w:val="00B14D52"/>
    <w:rsid w:val="00B15B53"/>
    <w:rsid w:val="00B16CB6"/>
    <w:rsid w:val="00B36855"/>
    <w:rsid w:val="00B3714A"/>
    <w:rsid w:val="00B3735A"/>
    <w:rsid w:val="00B46DB0"/>
    <w:rsid w:val="00B515B9"/>
    <w:rsid w:val="00B56F94"/>
    <w:rsid w:val="00B67C1F"/>
    <w:rsid w:val="00B84924"/>
    <w:rsid w:val="00B84ADC"/>
    <w:rsid w:val="00BB3943"/>
    <w:rsid w:val="00BC1A25"/>
    <w:rsid w:val="00BC3A70"/>
    <w:rsid w:val="00BD3E29"/>
    <w:rsid w:val="00BE6721"/>
    <w:rsid w:val="00BF3857"/>
    <w:rsid w:val="00BF7048"/>
    <w:rsid w:val="00C324A4"/>
    <w:rsid w:val="00C370B2"/>
    <w:rsid w:val="00C51DE9"/>
    <w:rsid w:val="00C65CA3"/>
    <w:rsid w:val="00C662D5"/>
    <w:rsid w:val="00C67014"/>
    <w:rsid w:val="00C87664"/>
    <w:rsid w:val="00CA0B4E"/>
    <w:rsid w:val="00CB4A84"/>
    <w:rsid w:val="00CC2C24"/>
    <w:rsid w:val="00CD138F"/>
    <w:rsid w:val="00CD2D38"/>
    <w:rsid w:val="00CE2856"/>
    <w:rsid w:val="00CE36C5"/>
    <w:rsid w:val="00CE36ED"/>
    <w:rsid w:val="00CE4932"/>
    <w:rsid w:val="00CF28EA"/>
    <w:rsid w:val="00D224A7"/>
    <w:rsid w:val="00D42047"/>
    <w:rsid w:val="00D42F53"/>
    <w:rsid w:val="00D4771F"/>
    <w:rsid w:val="00D50772"/>
    <w:rsid w:val="00D519DF"/>
    <w:rsid w:val="00D56A19"/>
    <w:rsid w:val="00D573B7"/>
    <w:rsid w:val="00D71CF3"/>
    <w:rsid w:val="00D77693"/>
    <w:rsid w:val="00D8316B"/>
    <w:rsid w:val="00D927E3"/>
    <w:rsid w:val="00D92BD5"/>
    <w:rsid w:val="00D94E4F"/>
    <w:rsid w:val="00DA03F7"/>
    <w:rsid w:val="00DB7453"/>
    <w:rsid w:val="00DD477A"/>
    <w:rsid w:val="00DD5A54"/>
    <w:rsid w:val="00DE37C5"/>
    <w:rsid w:val="00DE753E"/>
    <w:rsid w:val="00DF0F38"/>
    <w:rsid w:val="00DF1D03"/>
    <w:rsid w:val="00E02673"/>
    <w:rsid w:val="00E04AA9"/>
    <w:rsid w:val="00E10957"/>
    <w:rsid w:val="00E10B75"/>
    <w:rsid w:val="00E21C25"/>
    <w:rsid w:val="00E23BAF"/>
    <w:rsid w:val="00E548E4"/>
    <w:rsid w:val="00E57B3B"/>
    <w:rsid w:val="00E63BC8"/>
    <w:rsid w:val="00E65ADB"/>
    <w:rsid w:val="00E70D80"/>
    <w:rsid w:val="00E77CC3"/>
    <w:rsid w:val="00E868BC"/>
    <w:rsid w:val="00E93EAD"/>
    <w:rsid w:val="00EB3F9A"/>
    <w:rsid w:val="00EE375B"/>
    <w:rsid w:val="00EE4BD1"/>
    <w:rsid w:val="00EF651C"/>
    <w:rsid w:val="00EF7C48"/>
    <w:rsid w:val="00F06E8B"/>
    <w:rsid w:val="00F21E37"/>
    <w:rsid w:val="00F3787E"/>
    <w:rsid w:val="00F449B5"/>
    <w:rsid w:val="00F45E00"/>
    <w:rsid w:val="00F70E40"/>
    <w:rsid w:val="00FA5918"/>
    <w:rsid w:val="00FA735D"/>
    <w:rsid w:val="00FB1D81"/>
    <w:rsid w:val="00FC546B"/>
    <w:rsid w:val="00FC7D1F"/>
    <w:rsid w:val="00FD798D"/>
    <w:rsid w:val="00FE582D"/>
    <w:rsid w:val="00FF3D83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2A329"/>
  <w15:docId w15:val="{0033D9A6-E298-4C80-A119-C9119853F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A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05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163"/>
  </w:style>
  <w:style w:type="paragraph" w:styleId="Footer">
    <w:name w:val="footer"/>
    <w:basedOn w:val="Normal"/>
    <w:link w:val="FooterChar"/>
    <w:uiPriority w:val="99"/>
    <w:unhideWhenUsed/>
    <w:rsid w:val="00422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163"/>
  </w:style>
  <w:style w:type="character" w:styleId="CommentReference">
    <w:name w:val="annotation reference"/>
    <w:basedOn w:val="DefaultParagraphFont"/>
    <w:uiPriority w:val="99"/>
    <w:semiHidden/>
    <w:unhideWhenUsed/>
    <w:rsid w:val="00347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8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lab</dc:creator>
  <cp:lastModifiedBy>Marc Dalecki</cp:lastModifiedBy>
  <cp:revision>3</cp:revision>
  <dcterms:created xsi:type="dcterms:W3CDTF">2022-09-02T15:44:00Z</dcterms:created>
  <dcterms:modified xsi:type="dcterms:W3CDTF">2022-09-02T15:49:00Z</dcterms:modified>
</cp:coreProperties>
</file>